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239" w:rsidRDefault="00150239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color w:val="228B22"/>
          <w:sz w:val="20"/>
          <w:szCs w:val="20"/>
        </w:rPr>
        <w:t>This program generate</w:t>
      </w:r>
      <w:r w:rsidR="00215512">
        <w:rPr>
          <w:rFonts w:ascii="Courier New" w:hAnsi="Courier New" w:cs="Courier New"/>
          <w:color w:val="228B22"/>
          <w:sz w:val="20"/>
          <w:szCs w:val="20"/>
        </w:rPr>
        <w:t>s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tissue expression for all the peptides across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HA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-HLA complex </w:t>
      </w:r>
      <w:r w:rsidR="00215512">
        <w:rPr>
          <w:rFonts w:ascii="Courier New" w:hAnsi="Courier New" w:cs="Courier New"/>
          <w:color w:val="228B22"/>
          <w:sz w:val="20"/>
          <w:szCs w:val="20"/>
        </w:rPr>
        <w:t>for all HLA types</w:t>
      </w:r>
    </w:p>
    <w:p w:rsidR="00215512" w:rsidRDefault="00215512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ic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  <w:r w:rsidR="00215512">
        <w:rPr>
          <w:rFonts w:ascii="Courier New" w:hAnsi="Courier New" w:cs="Courier New"/>
          <w:color w:val="228B22"/>
          <w:sz w:val="20"/>
          <w:szCs w:val="20"/>
        </w:rPr>
        <w:t xml:space="preserve"> Reading the DRP file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truct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:5,:) = []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cellallfiles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unt =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colallfile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ompare = cell2ma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o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compare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,y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count = count 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files,1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y = 1:rowallfile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re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y,1),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lsx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215512" w:rsidRDefault="00215512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F482A">
        <w:rPr>
          <w:rFonts w:ascii="Courier New" w:hAnsi="Courier New" w:cs="Courier New"/>
          <w:color w:val="228B22"/>
          <w:sz w:val="20"/>
          <w:szCs w:val="20"/>
        </w:rPr>
        <w:t>%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Initiating tissue identification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ll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9,18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Patien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Bladd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3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Bloo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4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Blood Vessel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5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Col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6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Esophagu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7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Hear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8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Kidne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9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Liv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0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Lung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Muscl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Salivary Glan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3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Ski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4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Small Intestin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5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Splee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6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Stomach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7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hyroi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18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Vagin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mpile = 1 :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owallfiles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  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inalfil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compile,1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lename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jo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lename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~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,raw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s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compile+1),1) = filename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nter filename here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nter limit of IC50 here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number of iteration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imit = 50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c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raw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Bladd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2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Bloo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3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Blood Vessel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4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Col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5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Esophagu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6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Hear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7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Kidney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8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Live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9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Lung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0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Muscl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1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Salivary Glan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2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Ski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3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Small Intestin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4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Splee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5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Stomach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6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Thyroid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=17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Vagin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215512">
        <w:rPr>
          <w:rFonts w:ascii="Courier New" w:hAnsi="Courier New" w:cs="Courier New"/>
          <w:color w:val="228B22"/>
          <w:sz w:val="20"/>
          <w:szCs w:val="20"/>
        </w:rPr>
        <w:t xml:space="preserve"> Optimizing data structure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w(1,i),</w:t>
      </w:r>
      <w:r>
        <w:rPr>
          <w:rFonts w:ascii="Courier New" w:hAnsi="Courier New" w:cs="Courier New"/>
          <w:color w:val="A020F0"/>
          <w:sz w:val="20"/>
          <w:szCs w:val="20"/>
        </w:rPr>
        <w:t>'HLA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raw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colcount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ls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data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colsm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z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c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rfi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(1,i)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 = cell2mat(c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&gt;0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= []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-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-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i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215512">
        <w:rPr>
          <w:rFonts w:ascii="Courier New" w:hAnsi="Courier New" w:cs="Courier New"/>
          <w:color w:val="228B22"/>
          <w:sz w:val="20"/>
          <w:szCs w:val="20"/>
        </w:rPr>
        <w:t xml:space="preserve"> removing garbage data to optimize the process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:)=[]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ress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:)=[]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data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cell2mat(expression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sz w:val="20"/>
          <w:szCs w:val="20"/>
        </w:rPr>
        <w:t>dat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expression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t = size(data_c,1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exp_c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t_c2 = size(data_c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it*it_c2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(it_c+1)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=1:it_c2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z,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al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z,2:(1+it_c)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z=z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ata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p_c</w:t>
      </w:r>
      <w:proofErr w:type="spellEnd"/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inal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rtrow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inal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final,1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it_c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final(i,1)&lt;limit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z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  <w:r w:rsidR="00215512">
        <w:rPr>
          <w:rFonts w:ascii="Courier New" w:hAnsi="Courier New" w:cs="Courier New"/>
          <w:color w:val="228B22"/>
          <w:sz w:val="20"/>
          <w:szCs w:val="20"/>
        </w:rPr>
        <w:t xml:space="preserve"> Initiating distribution algorithm</w:t>
      </w:r>
    </w:p>
    <w:p w:rsidR="00215512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D2F8B" w:rsidRDefault="00215512" w:rsidP="0021551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="005D2F8B"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 w:rsidR="005D2F8B">
        <w:rPr>
          <w:rFonts w:ascii="Courier New" w:hAnsi="Courier New" w:cs="Courier New"/>
          <w:color w:val="000000"/>
          <w:sz w:val="20"/>
          <w:szCs w:val="20"/>
        </w:rPr>
        <w:t xml:space="preserve"> = final(1:z,: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,1) = []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sz w:val="20"/>
          <w:szCs w:val="20"/>
        </w:rPr>
        <w:t>final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exp,2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t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ze(exp,1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%%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1:it_c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1:it_r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gt;=1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num+1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_ce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num2cel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(compile+1),(y+1)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_cel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exp</w:t>
      </w:r>
      <w:proofErr w:type="spellEnd"/>
    </w:p>
    <w:p w:rsidR="00E9219C" w:rsidRPr="005D2F8B" w:rsidRDefault="005D2F8B" w:rsidP="005D2F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sectPr w:rsidR="00E9219C" w:rsidRPr="005D2F8B" w:rsidSect="00B253D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F8B"/>
    <w:rsid w:val="00150239"/>
    <w:rsid w:val="00215512"/>
    <w:rsid w:val="0039714D"/>
    <w:rsid w:val="00435B72"/>
    <w:rsid w:val="005D2F8B"/>
    <w:rsid w:val="009D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08A68-2900-4442-BB13-E2756F9D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 abdul razzaq</dc:creator>
  <cp:keywords/>
  <dc:description/>
  <cp:lastModifiedBy>Amir Toor</cp:lastModifiedBy>
  <cp:revision>2</cp:revision>
  <dcterms:created xsi:type="dcterms:W3CDTF">2016-10-10T19:55:00Z</dcterms:created>
  <dcterms:modified xsi:type="dcterms:W3CDTF">2016-10-10T19:55:00Z</dcterms:modified>
</cp:coreProperties>
</file>